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2CFD80" w14:textId="788DB5CF" w:rsidR="00BD69AE" w:rsidRPr="008B3A83" w:rsidRDefault="007D152D" w:rsidP="008B3A83">
      <w:pPr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Table S2 PSI-BLAST</w:t>
      </w:r>
      <w:bookmarkStart w:id="0" w:name="_GoBack"/>
      <w:bookmarkEnd w:id="0"/>
      <w:r w:rsidR="00BD69AE" w:rsidRPr="008B3A83">
        <w:rPr>
          <w:rFonts w:ascii="Times New Roman" w:hAnsi="Times New Roman" w:cs="Times New Roman"/>
          <w:b/>
          <w:sz w:val="21"/>
          <w:szCs w:val="21"/>
        </w:rPr>
        <w:t xml:space="preserve"> results using CaEFV Env protein as a query (E value threshold of 0.01)</w:t>
      </w:r>
    </w:p>
    <w:p w14:paraId="1E633880" w14:textId="77777777" w:rsidR="00113287" w:rsidRPr="000E393C" w:rsidRDefault="00113287" w:rsidP="00BD69AE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11340" w:type="dxa"/>
        <w:tblInd w:w="-14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20"/>
        <w:gridCol w:w="720"/>
        <w:gridCol w:w="630"/>
        <w:gridCol w:w="810"/>
        <w:gridCol w:w="900"/>
        <w:gridCol w:w="900"/>
        <w:gridCol w:w="1260"/>
      </w:tblGrid>
      <w:tr w:rsidR="0090197D" w:rsidRPr="00113287" w14:paraId="6AF381EC" w14:textId="77777777" w:rsidTr="0090197D">
        <w:trPr>
          <w:trHeight w:val="300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05E353" w14:textId="77777777" w:rsidR="00140114" w:rsidRPr="00113287" w:rsidRDefault="00140114" w:rsidP="001132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13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escription [taxon]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EEE076" w14:textId="77777777" w:rsidR="00140114" w:rsidRPr="00113287" w:rsidRDefault="00140114" w:rsidP="001132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13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x scor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25EBA2" w14:textId="77777777" w:rsidR="00140114" w:rsidRPr="00113287" w:rsidRDefault="00140114" w:rsidP="001132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13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CD5461" w14:textId="77777777" w:rsidR="00140114" w:rsidRPr="00113287" w:rsidRDefault="00140114" w:rsidP="001132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13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Query cov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2B05B9" w14:textId="77777777" w:rsidR="00140114" w:rsidRPr="00113287" w:rsidRDefault="00140114" w:rsidP="001132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13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87670B" w14:textId="77777777" w:rsidR="00140114" w:rsidRPr="00113287" w:rsidRDefault="00140114" w:rsidP="001132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13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dent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88ECDC" w14:textId="77777777" w:rsidR="00140114" w:rsidRPr="00113287" w:rsidRDefault="00140114" w:rsidP="0011328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1328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ccession</w:t>
            </w:r>
          </w:p>
        </w:tc>
      </w:tr>
      <w:tr w:rsidR="00113287" w:rsidRPr="00140114" w14:paraId="0D4B7FE1" w14:textId="77777777" w:rsidTr="0090197D">
        <w:trPr>
          <w:trHeight w:val="300"/>
        </w:trPr>
        <w:tc>
          <w:tcPr>
            <w:tcW w:w="6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17F3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 [Macaque simian foamy virus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774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D86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939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1B5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B7E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41A1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M61339.1</w:t>
            </w:r>
          </w:p>
        </w:tc>
      </w:tr>
      <w:tr w:rsidR="00113287" w:rsidRPr="00140114" w14:paraId="10E2D99C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4758BAB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[Macaque simian foamy virus] &gt;sp|P23073.3|ENV_SFV1 RecName: Full=Envelope glycoprotein gp130; AltName: Full=Env polyprotein; Contains: RecName: Full=Leader peptide; Short=LP; AltName: Full=Env leader protein; Short=Elp; AltName: Full=gp18LP; Contains: RecName: Full=Surface protein; Short=SU; AltName: Full=Glycoprotein 80; Short=gp80; Contains: RecName: Full=Transmembrane protein; Short=TM; AltName: Full=Glycoprotein 48; Short=gp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7BEA0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CEC0C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C653C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88F00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6E1F1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AC165E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P_001961123.1</w:t>
            </w:r>
          </w:p>
        </w:tc>
      </w:tr>
      <w:tr w:rsidR="00113287" w:rsidRPr="00140114" w14:paraId="061D0FBC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9C2F7C2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A7AF4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FB526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9490E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86FDC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C18BD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1D74F7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47794.1</w:t>
            </w:r>
          </w:p>
        </w:tc>
      </w:tr>
      <w:tr w:rsidR="00113287" w:rsidRPr="00140114" w14:paraId="7C947066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3F15745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 [Macaque 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ADBFD7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0A589C7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A355B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1BE65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61169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AC570D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A44810.1</w:t>
            </w:r>
          </w:p>
        </w:tc>
      </w:tr>
      <w:tr w:rsidR="00113287" w:rsidRPr="00140114" w14:paraId="2AA36923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5A901B9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[Human foamy virus] &gt;emb|CAA68994.1| env [Human foamy virus] &gt;emb|CAA69000.1| env [Hum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B3FC0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6D8B957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4B10C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D06C4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D6B78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4BD125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A69004.1</w:t>
            </w:r>
          </w:p>
        </w:tc>
      </w:tr>
      <w:tr w:rsidR="00113287" w:rsidRPr="00140114" w14:paraId="65E40C0B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A051E62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Name: Full=Envelope glycoprotein gp130; AltName: Full=Env polyprotein; Contains: RecName: Full=Leader peptide; Short=LP; AltName: Full=Env leader protein; Short=Elp; AltName: Full=gp18LP; Contains: RecName: Full=Surface protein; Short=SU; AltName: Full=Glycoprotein 80; Short=gp80; Contains: RecName: Full=Transmembrane protein; Short=TM; AltName: Full=Glycoprotein 48; Short=gp48 &gt;gb|AAB48113.1| envelope protein [Human spumaretro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6B780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E9A4D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660B0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C1B82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C1806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672ADB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4351.2</w:t>
            </w:r>
          </w:p>
        </w:tc>
      </w:tr>
      <w:tr w:rsidR="00113287" w:rsidRPr="00140114" w14:paraId="325ECAB3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8AEDED4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olyprotein - human foamy virus &gt;emb|CAA29086.1| unnamed protein product [Human spumaretrovirus] &gt;gb|AAA46123.1| envelope protein [Human spumaretro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A76D3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16B1A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AAFEA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F75CF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B5B6C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321510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CLJSP</w:t>
            </w:r>
          </w:p>
        </w:tc>
      </w:tr>
      <w:tr w:rsidR="00113287" w:rsidRPr="00140114" w14:paraId="19FEF2B1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992FE3B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 [Fel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30090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D74B7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7668E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A4000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A1BB4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9B39A2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B33175.1</w:t>
            </w:r>
          </w:p>
        </w:tc>
      </w:tr>
      <w:tr w:rsidR="00113287" w:rsidRPr="00140114" w14:paraId="765515B6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4B12712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 [Macaque 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34D54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E6C24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B92F7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5F794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BC220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718DAE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M61337.1</w:t>
            </w:r>
          </w:p>
        </w:tc>
      </w:tr>
      <w:tr w:rsidR="00113287" w:rsidRPr="00140114" w14:paraId="401EDA8B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92EEE97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, partial [Simian foamy virus 3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83D9E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4BD5A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5033D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E2C16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23ADD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D10E51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47798.1</w:t>
            </w:r>
          </w:p>
        </w:tc>
      </w:tr>
      <w:tr w:rsidR="00113287" w:rsidRPr="00140114" w14:paraId="5DC7BD4F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AB2EB45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[African green monkey simian foamy virus] &gt;sp|P27399.1|ENV_SFV3L RecName: Full=Envelope glycoprotein gp130; AltName: Full=Env polyprotein; Contains: RecName: Full=Leader peptide; Short=LP; AltName: Full=Env leader protein; Short=Elp; AltName: Full=gp18LP; Contains: RecName: Full=Surface protein; Short=SU; AltName: Full=Glycoprotein 80; Short=gp80; Contains: RecName: Full=Transmembrane protein; Short=TM; AltName: Full=Glycoprotein 48; Short=gp48 &gt;pir||VCLJLK env polyprotein - simian foamy virus (type 3, strain LK3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F8C20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38926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568AE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1AE2C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7AF4F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146732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P_001956723.2</w:t>
            </w:r>
          </w:p>
        </w:tc>
      </w:tr>
      <w:tr w:rsidR="00113287" w:rsidRPr="00140114" w14:paraId="23FA076C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2B658DD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 [Macaque 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7BF5F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980337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BFF97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D25C0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21D79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592556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M61343.1</w:t>
            </w:r>
          </w:p>
        </w:tc>
      </w:tr>
      <w:tr w:rsidR="00113287" w:rsidRPr="00140114" w14:paraId="1A5147F4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9FB7008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05CCC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8DE16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0C467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F72EB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C8489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95E3CF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X98100.1</w:t>
            </w:r>
          </w:p>
        </w:tc>
      </w:tr>
      <w:tr w:rsidR="00113287" w:rsidRPr="00140114" w14:paraId="570B8EB8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B42279E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F6B947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2ED3A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7B697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8AD1D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A1723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A654AF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X98085.1</w:t>
            </w:r>
          </w:p>
        </w:tc>
      </w:tr>
      <w:tr w:rsidR="00113287" w:rsidRPr="00140114" w14:paraId="1A84FA7D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16F1E2E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 [Simian foamy virus] &gt;sp|Q87041.1|ENV_SFVCP RecName: Full=Envelope glycoprotein gp130; AltName: Full=Env polyprotein; Contains: RecName: Full=Leader peptide; Short=LP; AltName: Full=Env leader protein; Short=Elp; AltName: Full=gp18LP; Contains: RecName: Full=Surface protein; Short=SU; AltName: Full=Glycoprotein 80; Short=gp80; Contains: RecName: Full=Transmembrane protein; Short=TM; AltName: Full=Glycoprotein 48; Short=gp48 &gt;gb|AAA19979.1| env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E5B5C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7BA93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17DB4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4512E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F22FF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26AB43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_056804.1</w:t>
            </w:r>
          </w:p>
        </w:tc>
      </w:tr>
      <w:tr w:rsidR="00113287" w:rsidRPr="00140114" w14:paraId="41ACB6B6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A8A5C62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0706A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97E40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14B25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09C75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30F60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5B1E79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X98080.1</w:t>
            </w:r>
          </w:p>
        </w:tc>
      </w:tr>
      <w:tr w:rsidR="00113287" w:rsidRPr="00140114" w14:paraId="158CC00C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9EA4B25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519AE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B0DFF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8DFD1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3287A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8B3C5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97405C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X98095.1</w:t>
            </w:r>
          </w:p>
        </w:tc>
      </w:tr>
      <w:tr w:rsidR="00113287" w:rsidRPr="00140114" w14:paraId="40235495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3B04FCB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 [Simian foamy virus-gorilla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F20AD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997C49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5E65F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7AB80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F1E13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59050C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N65592.1</w:t>
            </w:r>
          </w:p>
        </w:tc>
      </w:tr>
      <w:tr w:rsidR="00113287" w:rsidRPr="00140114" w14:paraId="5A4C5D1A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670ACF3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A7B16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4EA9E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D977D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D8048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3234B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1E0902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X98090.1</w:t>
            </w:r>
          </w:p>
        </w:tc>
      </w:tr>
      <w:tr w:rsidR="00113287" w:rsidRPr="00140114" w14:paraId="3785CD66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E9CA44F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glycoprotein [Simian foamy virus-orangutan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5839D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AF264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5D18D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8F954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5F7BA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184116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D67563.1</w:t>
            </w:r>
          </w:p>
        </w:tc>
      </w:tr>
      <w:tr w:rsidR="00113287" w:rsidRPr="00140114" w14:paraId="2E666D65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32584D1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[Spider monkey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6519B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E979E5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A2B0B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6179E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8D5EB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77723E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V59400.1</w:t>
            </w:r>
          </w:p>
        </w:tc>
      </w:tr>
      <w:tr w:rsidR="00113287" w:rsidRPr="00140114" w14:paraId="0652CDDF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A7F905D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[Squirrel monkey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D1FD0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E3D23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03C94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4D0E4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293B5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D757DE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05996.1</w:t>
            </w:r>
          </w:p>
        </w:tc>
      </w:tr>
      <w:tr w:rsidR="00113287" w:rsidRPr="00140114" w14:paraId="36BC0D0C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1B09EE8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env [Common marmoset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CCFB47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D0BA3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83DD1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C6904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99DF77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1EB2BE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06001.1</w:t>
            </w:r>
          </w:p>
        </w:tc>
      </w:tr>
      <w:tr w:rsidR="00113287" w:rsidRPr="00140114" w14:paraId="31D627BF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74D6005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 [Bov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6997C7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F07FB7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6061D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95CD6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F56B3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1E05EE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79245.1</w:t>
            </w:r>
          </w:p>
        </w:tc>
      </w:tr>
      <w:tr w:rsidR="00113287" w:rsidRPr="00140114" w14:paraId="5C78C380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FBF8B46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 [Bov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4EF8C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AC0B1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3369B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6BA04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F13F0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0BCB08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79240.1</w:t>
            </w:r>
          </w:p>
        </w:tc>
      </w:tr>
      <w:tr w:rsidR="00113287" w:rsidRPr="00140114" w14:paraId="10F650BA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FF0FE49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 [Bov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5808D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58F80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2FF43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B7D8F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0A408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5B91D4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N08117.1</w:t>
            </w:r>
          </w:p>
        </w:tc>
      </w:tr>
      <w:tr w:rsidR="00113287" w:rsidRPr="00140114" w14:paraId="7CB059C0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483B9D3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 [Bovine foamy virus] &gt;gb|AAB68771.1| envelope protein [Bov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7CADB7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212C0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A4087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E5FFA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8E2AA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07E386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_044930.1</w:t>
            </w:r>
          </w:p>
        </w:tc>
      </w:tr>
      <w:tr w:rsidR="00113287" w:rsidRPr="00140114" w14:paraId="2247F73E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470254C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[Fel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53828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C3CF3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F2083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32E51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8BE13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4C2C30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11914.1</w:t>
            </w:r>
          </w:p>
        </w:tc>
      </w:tr>
      <w:tr w:rsidR="00113287" w:rsidRPr="00140114" w14:paraId="06850738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DE4DC24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[Fel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DE2A0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FECC9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FBC7B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28E7C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4FCD2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7D21C3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11909.1</w:t>
            </w:r>
          </w:p>
        </w:tc>
      </w:tr>
      <w:tr w:rsidR="00113287" w:rsidRPr="00140114" w14:paraId="154040F7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8729D80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[equine foamy virus] &gt;gb|AAF64415.1|AF201902_3 Env [equ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110D2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320F8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8A3B4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11FEF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6E5B1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A843DD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_054717.1</w:t>
            </w:r>
          </w:p>
        </w:tc>
      </w:tr>
      <w:tr w:rsidR="00113287" w:rsidRPr="00140114" w14:paraId="73C9DFC2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D0908BD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 [Fel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A11FA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64890E7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EBC71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41505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B2E52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0EE091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B33173.1</w:t>
            </w:r>
          </w:p>
        </w:tc>
      </w:tr>
      <w:tr w:rsidR="00113287" w:rsidRPr="00140114" w14:paraId="42D10599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29A0173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 FFV_gp1 [Feline foamy virus] &gt;sp|O56861.1|ENV_FFV RecName: Full=Envelope glycoprotein gp130; AltName: Full=Env polyprotein; Contains: RecName: Full=Leader peptide; Short=LP; AltName: Full=Env leader protein; Short=Elp; AltName: Full=gp18LP; Contains: RecName: Full=Surface protein; Short=SU; AltName: Full=Glycoprotein 80; Short=gp80; Contains: RecName: Full=Transmembrane protein; Short=TM; AltName: Full=Glycoprotein 48; Short=gp48 &gt;emb|CAA70076.1| env [Feline foamy virus] &gt;emb|CAA11582.1| env [Fel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3668E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76239E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536B2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422E5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F815B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661F71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_056915.1</w:t>
            </w:r>
          </w:p>
        </w:tc>
      </w:tr>
      <w:tr w:rsidR="00113287" w:rsidRPr="00140114" w14:paraId="155717AC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7D0865C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SFV envelope [Feline foamy virus] &gt;gb|AAC58532.1| envelope protein [Feline foamy virus] &gt;emb|CAD92797.1| envelope protein [Fel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BF781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6E460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8114D7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0972F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8B648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9CC5A5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B38322.1</w:t>
            </w:r>
          </w:p>
        </w:tc>
      </w:tr>
      <w:tr w:rsidR="00113287" w:rsidRPr="00140114" w14:paraId="3AE88F96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933D4F6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 [Fel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7DB30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4A600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529467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14258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F0C4B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B8B446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D92801.1</w:t>
            </w:r>
          </w:p>
        </w:tc>
      </w:tr>
      <w:tr w:rsidR="00113287" w:rsidRPr="00140114" w14:paraId="52D86EC2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6D94324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 [Fel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F160C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1B25B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837CE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5BA16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4CC7E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9F06E6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B33174.1</w:t>
            </w:r>
          </w:p>
        </w:tc>
      </w:tr>
      <w:tr w:rsidR="00113287" w:rsidRPr="00140114" w14:paraId="1B8A3266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41DF413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29507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00138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FB2F3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500C5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F6C6B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3140A8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08.1</w:t>
            </w:r>
          </w:p>
        </w:tc>
      </w:tr>
      <w:tr w:rsidR="00113287" w:rsidRPr="00140114" w14:paraId="41F30184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FBC360B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72065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68D50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C1163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7EA11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F79A8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F0AB94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06.1</w:t>
            </w:r>
          </w:p>
        </w:tc>
      </w:tr>
      <w:tr w:rsidR="00113287" w:rsidRPr="00140114" w14:paraId="25CB7DFB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28DFA00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BC8BB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48004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3EC097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6F27D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5730E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FCD02F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88.1</w:t>
            </w:r>
          </w:p>
        </w:tc>
      </w:tr>
      <w:tr w:rsidR="00113287" w:rsidRPr="00140114" w14:paraId="4B2DC304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AACD709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C2275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6D3CB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BEB36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F4A95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1065D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20962B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83.1</w:t>
            </w:r>
          </w:p>
        </w:tc>
      </w:tr>
      <w:tr w:rsidR="00113287" w:rsidRPr="00140114" w14:paraId="7CA2D505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59F50A9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E645E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15697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7BE84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8BA54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51077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9906B4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84.1</w:t>
            </w:r>
          </w:p>
        </w:tc>
      </w:tr>
      <w:tr w:rsidR="00113287" w:rsidRPr="00140114" w14:paraId="2FD03855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DD31269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7607B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C12821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16B14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9CF99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1F0FD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AE53C2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22.1</w:t>
            </w:r>
          </w:p>
        </w:tc>
      </w:tr>
      <w:tr w:rsidR="00113287" w:rsidRPr="00140114" w14:paraId="64AF5F6A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20DDC49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C8BA5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7A1123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45935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31462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5CCA5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CC3237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86.1</w:t>
            </w:r>
          </w:p>
        </w:tc>
      </w:tr>
      <w:tr w:rsidR="00113287" w:rsidRPr="00140114" w14:paraId="0B8AAF61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6EC5407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 &gt;emb|CAB54090.1| 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60675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68289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E9784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B9073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5618A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FC9271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89.1</w:t>
            </w:r>
          </w:p>
        </w:tc>
      </w:tr>
      <w:tr w:rsidR="00113287" w:rsidRPr="00140114" w14:paraId="22C0D926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276C3CC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4265B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B44F9F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3571E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60CC0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80A34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03C59C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82.1</w:t>
            </w:r>
          </w:p>
        </w:tc>
      </w:tr>
      <w:tr w:rsidR="00113287" w:rsidRPr="00140114" w14:paraId="6497A904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B575AB9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4055D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29921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D546C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0A224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D0F42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333C28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28.1</w:t>
            </w:r>
          </w:p>
        </w:tc>
      </w:tr>
      <w:tr w:rsidR="00113287" w:rsidRPr="00140114" w14:paraId="5FBCE7AE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93BDA2B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 &gt;emb|CAB54117.1| env protein, surface domain [Simian foamy virus] &gt;emb|CAB54120.1| env protein, surface domain [Simian foamy virus] &gt;emb|CAB54125.1| env protein, surface domain [Simian foamy virus] &gt;emb|CAB54129.1| 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2D63A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56160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97E24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D0D8E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1DB14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25E488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99.1</w:t>
            </w:r>
          </w:p>
        </w:tc>
      </w:tr>
      <w:tr w:rsidR="00113287" w:rsidRPr="00140114" w14:paraId="70FDFD35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D10F9D8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4DB91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3C1CD1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E4E3B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0185F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7DAA2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F47374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18.1</w:t>
            </w:r>
          </w:p>
        </w:tc>
      </w:tr>
      <w:tr w:rsidR="00113287" w:rsidRPr="00140114" w14:paraId="65B51980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AE7D2D0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8F597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86722C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AD5D17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D93BC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D74E3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E120D3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15.1</w:t>
            </w:r>
          </w:p>
        </w:tc>
      </w:tr>
      <w:tr w:rsidR="00113287" w:rsidRPr="00140114" w14:paraId="74DC8AD2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FA039BC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D3D34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5C95D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EC631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A2665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3CCA2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2537D9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02.1</w:t>
            </w:r>
          </w:p>
        </w:tc>
      </w:tr>
      <w:tr w:rsidR="00113287" w:rsidRPr="00140114" w14:paraId="0D459234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BC69865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D1292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242AB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88544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15E37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C309A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55BD21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19.1</w:t>
            </w:r>
          </w:p>
        </w:tc>
      </w:tr>
      <w:tr w:rsidR="00113287" w:rsidRPr="00140114" w14:paraId="32961551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1068811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9ED057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AB5D1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20149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C417F7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D8307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C898AE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96.1</w:t>
            </w:r>
          </w:p>
        </w:tc>
      </w:tr>
      <w:tr w:rsidR="00113287" w:rsidRPr="00140114" w14:paraId="660B880E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2BC908E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02600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2B5247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001DD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84EBB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52961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54609E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00.1</w:t>
            </w:r>
          </w:p>
        </w:tc>
      </w:tr>
      <w:tr w:rsidR="00113287" w:rsidRPr="00140114" w14:paraId="3078553D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36F682F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FCD0E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E6209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7D9E1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27CD8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0370D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0D54BB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93.1</w:t>
            </w:r>
          </w:p>
        </w:tc>
      </w:tr>
      <w:tr w:rsidR="00113287" w:rsidRPr="00140114" w14:paraId="31606F2C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36ACDB2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61D28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D7172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9F37C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2B077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CA089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B96B91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27.1</w:t>
            </w:r>
          </w:p>
        </w:tc>
      </w:tr>
      <w:tr w:rsidR="00113287" w:rsidRPr="00140114" w14:paraId="7D02BA2A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B95A820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5FB5D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D0716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9BEE1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08ADA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FA072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F235B3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01.1</w:t>
            </w:r>
          </w:p>
        </w:tc>
      </w:tr>
      <w:tr w:rsidR="00113287" w:rsidRPr="00140114" w14:paraId="260CF957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CACC88D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 &gt;emb|CAB54094.1| 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96CD9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35B251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AB363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4B47F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1508A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F8D4EB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91.1</w:t>
            </w:r>
          </w:p>
        </w:tc>
      </w:tr>
      <w:tr w:rsidR="00113287" w:rsidRPr="00140114" w14:paraId="1AD63005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AC63A66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BB32F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59E4A3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92648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271DC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AEDD6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6FD89F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26.1</w:t>
            </w:r>
          </w:p>
        </w:tc>
      </w:tr>
      <w:tr w:rsidR="00113287" w:rsidRPr="00140114" w14:paraId="7810D769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5FCE4A5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DC439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19D3C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DEE7C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6F107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D693A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EAFDA0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24.1</w:t>
            </w:r>
          </w:p>
        </w:tc>
      </w:tr>
      <w:tr w:rsidR="00113287" w:rsidRPr="00140114" w14:paraId="3E0EA28D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924D3C0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DC494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F45BE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75587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D0DBD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8EFA4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239B6E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85.1</w:t>
            </w:r>
          </w:p>
        </w:tc>
      </w:tr>
      <w:tr w:rsidR="00113287" w:rsidRPr="00140114" w14:paraId="13AF736B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27EE206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B1E21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3C358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DE17F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4B3B9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3A2BA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A8B187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21.1</w:t>
            </w:r>
          </w:p>
        </w:tc>
      </w:tr>
      <w:tr w:rsidR="00113287" w:rsidRPr="00140114" w14:paraId="746CF01E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CEB8E83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C70BB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1A0477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2A028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B0B35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DCDB7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DC0306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97.1</w:t>
            </w:r>
          </w:p>
        </w:tc>
      </w:tr>
      <w:tr w:rsidR="00113287" w:rsidRPr="00140114" w14:paraId="10D980C8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244A12B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 &gt;emb|CAB54112.1| 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E7A23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482A7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931B4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8A8E7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8962F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A7A7B4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11.1</w:t>
            </w:r>
          </w:p>
        </w:tc>
      </w:tr>
      <w:tr w:rsidR="00113287" w:rsidRPr="00140114" w14:paraId="4010BAF0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32E2AB6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29487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CE71A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EACB6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8A80B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79CDB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D4E2E1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92.1</w:t>
            </w:r>
          </w:p>
        </w:tc>
      </w:tr>
      <w:tr w:rsidR="00113287" w:rsidRPr="00140114" w14:paraId="5E23910E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CE063ED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6653A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A46F0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45652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4710D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5DE95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CE65C8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30.1</w:t>
            </w:r>
          </w:p>
        </w:tc>
      </w:tr>
      <w:tr w:rsidR="00113287" w:rsidRPr="00140114" w14:paraId="6B2918B3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580B967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556CC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3BB9C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53082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6D43A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C8EB9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036AE8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14.1</w:t>
            </w:r>
          </w:p>
        </w:tc>
      </w:tr>
      <w:tr w:rsidR="00113287" w:rsidRPr="00140114" w14:paraId="04637A64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2A583BD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BBB51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1FF00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47215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D7E62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A5E35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0FDB79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95.1</w:t>
            </w:r>
          </w:p>
        </w:tc>
      </w:tr>
      <w:tr w:rsidR="00113287" w:rsidRPr="00140114" w14:paraId="3F2EC9F6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75B021A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6C8CF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69B55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5E353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2DBB0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6BFEC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1A54A9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10.1</w:t>
            </w:r>
          </w:p>
        </w:tc>
      </w:tr>
      <w:tr w:rsidR="00113287" w:rsidRPr="00140114" w14:paraId="32DD770D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106B1CC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DF80E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60F4B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97CFF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1304C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AA7D6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9922EB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23.1</w:t>
            </w:r>
          </w:p>
        </w:tc>
      </w:tr>
      <w:tr w:rsidR="00113287" w:rsidRPr="00140114" w14:paraId="5F42D859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52CF3DA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93F2F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DE03C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435BF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2B931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B7492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7D340D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13.1</w:t>
            </w:r>
          </w:p>
        </w:tc>
      </w:tr>
      <w:tr w:rsidR="00113287" w:rsidRPr="00140114" w14:paraId="0CD54F7C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272B177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0EE19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6F25DD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07BD9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01A06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725E2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9247B2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087.1</w:t>
            </w:r>
          </w:p>
        </w:tc>
      </w:tr>
      <w:tr w:rsidR="00113287" w:rsidRPr="00140114" w14:paraId="04C93E28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E57027D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07695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606EF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8ED7F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FF384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1FD69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771E10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04.1</w:t>
            </w:r>
          </w:p>
        </w:tc>
      </w:tr>
      <w:tr w:rsidR="00113287" w:rsidRPr="00140114" w14:paraId="1708E26B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7623F0D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19AA3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6A4E22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8556B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5BEB0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53D80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94AEF6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16.1</w:t>
            </w:r>
          </w:p>
        </w:tc>
      </w:tr>
      <w:tr w:rsidR="00113287" w:rsidRPr="00140114" w14:paraId="20F867DF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AE2EE8C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E65C3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6D286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B524D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52D88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4A2C2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8DB8D3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05.1</w:t>
            </w:r>
          </w:p>
        </w:tc>
      </w:tr>
      <w:tr w:rsidR="00113287" w:rsidRPr="00140114" w14:paraId="6C2CDEDD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4B59B18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0BD3B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C4FD6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3A12A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E9D63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CC2ED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2D9153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03.1</w:t>
            </w:r>
          </w:p>
        </w:tc>
      </w:tr>
      <w:tr w:rsidR="00113287" w:rsidRPr="00140114" w14:paraId="5AC94E4A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06EA997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 protein, surface domain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6CCF8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619D4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DB413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6309B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79A18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369A46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54109.1</w:t>
            </w:r>
          </w:p>
        </w:tc>
      </w:tr>
      <w:tr w:rsidR="00113287" w:rsidRPr="00140114" w14:paraId="10C143AA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7CD4512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, partial [Bov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DFBBB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318F8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5C40C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2CF89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4A8A5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A9BCEA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M55470.1</w:t>
            </w:r>
          </w:p>
        </w:tc>
      </w:tr>
      <w:tr w:rsidR="00113287" w:rsidRPr="00140114" w14:paraId="22F4BD29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14D7E63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, partial [Bov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F68D8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A1688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33410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52A8C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2177B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FB7643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M55473.1</w:t>
            </w:r>
          </w:p>
        </w:tc>
      </w:tr>
      <w:tr w:rsidR="00113287" w:rsidRPr="00140114" w14:paraId="217D8EE7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209990D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, partial [Bov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41425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99F8E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EEFA8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0DFED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F7146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D60B56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M55472.1</w:t>
            </w:r>
          </w:p>
        </w:tc>
      </w:tr>
      <w:tr w:rsidR="00113287" w:rsidRPr="00140114" w14:paraId="187F0F01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8DFF148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, partial [Bov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384E4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2065B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EC036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4BC7C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3D230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745F75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M55471.1</w:t>
            </w:r>
          </w:p>
        </w:tc>
      </w:tr>
      <w:tr w:rsidR="00113287" w:rsidRPr="00140114" w14:paraId="7FC60548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D6F6ACF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, partial [Bov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61720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6110F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D404E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CD0ED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BE86A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3F7706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M55474.1</w:t>
            </w:r>
          </w:p>
        </w:tc>
      </w:tr>
      <w:tr w:rsidR="00113287" w:rsidRPr="00140114" w14:paraId="708F41D2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AC58EC5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, partial [Human spumaretro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02FFE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1FD66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71CC17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AF8CE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E-1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BD988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91D46E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F00493.1</w:t>
            </w:r>
          </w:p>
        </w:tc>
      </w:tr>
      <w:tr w:rsidR="00113287" w:rsidRPr="00140114" w14:paraId="3949573A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2DD0887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glycoprotein, partial [Rhinolophus affinis foamy virus 1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9D0AF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7BAA377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1DB7C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1FA22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E-1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9BDA9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1D2CB7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K85016.1</w:t>
            </w:r>
          </w:p>
        </w:tc>
      </w:tr>
      <w:tr w:rsidR="00113287" w:rsidRPr="00140114" w14:paraId="4ED3293A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DA41161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 [Human spumaretro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3B90C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2CFFC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5D299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117DD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1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148D5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7F61AE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F78576.1</w:t>
            </w:r>
          </w:p>
        </w:tc>
      </w:tr>
      <w:tr w:rsidR="00113287" w:rsidRPr="00140114" w14:paraId="51DA4ED3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5E167D2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 [Human spumaretro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589D4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96C39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DB9D4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2C8F1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1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7971D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103551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F78578.1</w:t>
            </w:r>
          </w:p>
        </w:tc>
      </w:tr>
      <w:tr w:rsidR="00113287" w:rsidRPr="00140114" w14:paraId="76ABB9F9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F0ECBCB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, partial [Bovine foamy virus] &gt;gb|AFQ41114.1| envelope protein, partial [Bovine foamy virus] &gt;gb|AFQ41115.1| envelope protein, partial [Bov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AD0E1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02CFB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E86CC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A14C4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1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F83F0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968CFE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Q41113.1</w:t>
            </w:r>
          </w:p>
        </w:tc>
      </w:tr>
      <w:tr w:rsidR="00113287" w:rsidRPr="00140114" w14:paraId="6154EBEF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50A6D29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, partial [Bov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0A805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EB015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9E6DB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E512C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E-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0D2BF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5D5363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Q41116.1</w:t>
            </w:r>
          </w:p>
        </w:tc>
      </w:tr>
      <w:tr w:rsidR="00113287" w:rsidRPr="00140114" w14:paraId="2F96CF1E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1EC0A0B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49EFC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80B6C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F1CCF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4FCD5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850DE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73DA9F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A18731.2</w:t>
            </w:r>
          </w:p>
        </w:tc>
      </w:tr>
      <w:tr w:rsidR="00113287" w:rsidRPr="00140114" w14:paraId="1B4BD8C2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7948512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C1CED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28FD0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7EBC3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088F2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E-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68DC4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D86FF5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A18727.2</w:t>
            </w:r>
          </w:p>
        </w:tc>
      </w:tr>
      <w:tr w:rsidR="00113287" w:rsidRPr="00140114" w14:paraId="69667530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7C73A48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13B1A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9310D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F8B76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A1D5D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6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94B17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698D82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A18730.2</w:t>
            </w:r>
          </w:p>
        </w:tc>
      </w:tr>
      <w:tr w:rsidR="00113287" w:rsidRPr="00140114" w14:paraId="19D7703D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AAA9EC9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9A518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36469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3FD31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9131C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0E-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3084A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5CD155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A18733.1</w:t>
            </w:r>
          </w:p>
        </w:tc>
      </w:tr>
      <w:tr w:rsidR="00113287" w:rsidRPr="00140114" w14:paraId="22BCBA9E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8F99D23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0E44C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71198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EE03D9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167C9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B58D4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F8FADD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A18732.1</w:t>
            </w:r>
          </w:p>
        </w:tc>
      </w:tr>
      <w:tr w:rsidR="00113287" w:rsidRPr="00140114" w14:paraId="0353127A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D4FFA11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3940A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71544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BA0D7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A27B0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E-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55656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1FCEF2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A18729.1</w:t>
            </w:r>
          </w:p>
        </w:tc>
      </w:tr>
      <w:tr w:rsidR="00113287" w:rsidRPr="00140114" w14:paraId="4FB589DA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4F88FD7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B2E37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CCBA6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17AC3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3615D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E-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F1AA5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21548E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A18728.1</w:t>
            </w:r>
          </w:p>
        </w:tc>
      </w:tr>
      <w:tr w:rsidR="00113287" w:rsidRPr="00140114" w14:paraId="7618B6A7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27647DE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AFB0B2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51A541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19B6E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8A71A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36837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5EFCE5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A18735.1</w:t>
            </w:r>
          </w:p>
        </w:tc>
      </w:tr>
      <w:tr w:rsidR="00113287" w:rsidRPr="00140114" w14:paraId="059DB768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D24203A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F518C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EC45D9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48294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64491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547EC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904B18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A18734.1</w:t>
            </w:r>
          </w:p>
        </w:tc>
      </w:tr>
      <w:tr w:rsidR="00113287" w:rsidRPr="00140114" w14:paraId="7C0FFB75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E91C289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[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E0CCA0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16DB36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E46C3B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18BD17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1B1B4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F18F38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A18736.1</w:t>
            </w:r>
          </w:p>
        </w:tc>
      </w:tr>
      <w:tr w:rsidR="00113287" w:rsidRPr="00140114" w14:paraId="038251E1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C2EA67A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 [Feline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B54A3E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EE2801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819563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4CEDCD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E-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4BAE9C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76680C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C17996.1</w:t>
            </w:r>
          </w:p>
        </w:tc>
      </w:tr>
      <w:tr w:rsidR="00113287" w:rsidRPr="00140114" w14:paraId="339CCAEC" w14:textId="77777777" w:rsidTr="0090197D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98BDD16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elope protein, partial [Macaque simian foamy virus]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AD5F3F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2BCDF4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88C9DA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B4A395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E-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F480D8" w14:textId="77777777" w:rsidR="00140114" w:rsidRPr="00140114" w:rsidRDefault="00140114" w:rsidP="001401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FF9FA8" w14:textId="77777777" w:rsidR="00140114" w:rsidRPr="00140114" w:rsidRDefault="00140114" w:rsidP="001401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01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A47801.1</w:t>
            </w:r>
          </w:p>
        </w:tc>
      </w:tr>
    </w:tbl>
    <w:p w14:paraId="21217FE0" w14:textId="77777777" w:rsidR="00BA3561" w:rsidRDefault="00BA3561"/>
    <w:sectPr w:rsidR="00BA3561" w:rsidSect="00BA356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9AE"/>
    <w:rsid w:val="00113287"/>
    <w:rsid w:val="00140114"/>
    <w:rsid w:val="007D152D"/>
    <w:rsid w:val="008B3A83"/>
    <w:rsid w:val="0090197D"/>
    <w:rsid w:val="00BA3561"/>
    <w:rsid w:val="00BD6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ECC7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9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401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0114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9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401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0114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423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601</Words>
  <Characters>9131</Characters>
  <Application>Microsoft Macintosh Word</Application>
  <DocSecurity>0</DocSecurity>
  <Lines>76</Lines>
  <Paragraphs>21</Paragraphs>
  <ScaleCrop>false</ScaleCrop>
  <Company>University of Arizona</Company>
  <LinksUpToDate>false</LinksUpToDate>
  <CharactersWithSpaces>10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-Zhu Han</dc:creator>
  <cp:keywords/>
  <dc:description/>
  <cp:lastModifiedBy>Guan-Zhu Han</cp:lastModifiedBy>
  <cp:revision>6</cp:revision>
  <dcterms:created xsi:type="dcterms:W3CDTF">2014-04-07T05:50:00Z</dcterms:created>
  <dcterms:modified xsi:type="dcterms:W3CDTF">2014-04-07T09:32:00Z</dcterms:modified>
</cp:coreProperties>
</file>